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A50DE" w14:textId="09CC08C0" w:rsidR="0064543D" w:rsidRPr="0090386C" w:rsidRDefault="0064543D" w:rsidP="00645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Pr="0090386C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9038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atment response</w:t>
      </w:r>
      <w:r w:rsidRPr="0090386C">
        <w:rPr>
          <w:rFonts w:ascii="Times New Roman" w:hAnsi="Times New Roman" w:cs="Times New Roman"/>
          <w:sz w:val="24"/>
          <w:szCs w:val="24"/>
        </w:rPr>
        <w:t xml:space="preserve"> by the frequency of CCR7-positive CD8 T cell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756"/>
        <w:gridCol w:w="1561"/>
        <w:gridCol w:w="1414"/>
        <w:gridCol w:w="763"/>
      </w:tblGrid>
      <w:tr w:rsidR="0064543D" w:rsidRPr="0090386C" w14:paraId="79ED2178" w14:textId="77777777" w:rsidTr="001D2FCE">
        <w:trPr>
          <w:trHeight w:val="1046"/>
        </w:trPr>
        <w:tc>
          <w:tcPr>
            <w:tcW w:w="4756" w:type="dxa"/>
            <w:hideMark/>
          </w:tcPr>
          <w:p w14:paraId="3E4D4604" w14:textId="77777777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hideMark/>
          </w:tcPr>
          <w:p w14:paraId="3583DA8D" w14:textId="77777777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CCR7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</w:t>
            </w:r>
          </w:p>
          <w:p w14:paraId="1E64178F" w14:textId="77777777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414" w:type="dxa"/>
            <w:hideMark/>
          </w:tcPr>
          <w:p w14:paraId="00E8959B" w14:textId="77777777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CCR7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</w:t>
            </w:r>
          </w:p>
          <w:p w14:paraId="75C007D0" w14:textId="77777777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63" w:type="dxa"/>
            <w:hideMark/>
          </w:tcPr>
          <w:p w14:paraId="62F8B2B8" w14:textId="77777777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4543D" w:rsidRPr="0090386C" w14:paraId="74987BB0" w14:textId="77777777" w:rsidTr="0064543D">
        <w:trPr>
          <w:trHeight w:val="392"/>
        </w:trPr>
        <w:tc>
          <w:tcPr>
            <w:tcW w:w="4756" w:type="dxa"/>
            <w:hideMark/>
          </w:tcPr>
          <w:p w14:paraId="1929F6A0" w14:textId="2A49BD90" w:rsidR="0064543D" w:rsidRPr="0090386C" w:rsidRDefault="0064543D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st overall response</w:t>
            </w:r>
          </w:p>
        </w:tc>
        <w:tc>
          <w:tcPr>
            <w:tcW w:w="1561" w:type="dxa"/>
          </w:tcPr>
          <w:p w14:paraId="79E71FAE" w14:textId="0CE9E902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14:paraId="32B741F5" w14:textId="5DD9F070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3B6A35A3" w14:textId="34132238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6</w:t>
            </w:r>
          </w:p>
        </w:tc>
      </w:tr>
      <w:tr w:rsidR="0064543D" w:rsidRPr="0090386C" w14:paraId="336362AE" w14:textId="77777777" w:rsidTr="0064543D">
        <w:trPr>
          <w:trHeight w:val="392"/>
        </w:trPr>
        <w:tc>
          <w:tcPr>
            <w:tcW w:w="4756" w:type="dxa"/>
            <w:hideMark/>
          </w:tcPr>
          <w:p w14:paraId="18CE0819" w14:textId="30ACF351" w:rsidR="0064543D" w:rsidRPr="0090386C" w:rsidRDefault="0064543D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1561" w:type="dxa"/>
            <w:hideMark/>
          </w:tcPr>
          <w:p w14:paraId="331975FC" w14:textId="5463C513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6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dxa"/>
            <w:hideMark/>
          </w:tcPr>
          <w:p w14:paraId="72D00249" w14:textId="0757B456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dxa"/>
          </w:tcPr>
          <w:p w14:paraId="30F49E23" w14:textId="53A28C6B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43D" w:rsidRPr="0090386C" w14:paraId="5F532D45" w14:textId="77777777" w:rsidTr="0064543D">
        <w:trPr>
          <w:trHeight w:val="392"/>
        </w:trPr>
        <w:tc>
          <w:tcPr>
            <w:tcW w:w="4756" w:type="dxa"/>
            <w:hideMark/>
          </w:tcPr>
          <w:p w14:paraId="06CD8F5F" w14:textId="5859426F" w:rsidR="0064543D" w:rsidRPr="0090386C" w:rsidRDefault="0064543D" w:rsidP="0064543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</w:p>
        </w:tc>
        <w:tc>
          <w:tcPr>
            <w:tcW w:w="1561" w:type="dxa"/>
            <w:hideMark/>
          </w:tcPr>
          <w:p w14:paraId="1701E10B" w14:textId="08BF9B95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2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hideMark/>
          </w:tcPr>
          <w:p w14:paraId="3E2318F2" w14:textId="6CC8FF47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0.0%)</w:t>
            </w:r>
          </w:p>
        </w:tc>
        <w:tc>
          <w:tcPr>
            <w:tcW w:w="763" w:type="dxa"/>
          </w:tcPr>
          <w:p w14:paraId="6380CD5C" w14:textId="1DF1B738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43D" w:rsidRPr="0090386C" w14:paraId="1145A6F2" w14:textId="77777777" w:rsidTr="0064543D">
        <w:trPr>
          <w:trHeight w:val="392"/>
        </w:trPr>
        <w:tc>
          <w:tcPr>
            <w:tcW w:w="4756" w:type="dxa"/>
            <w:hideMark/>
          </w:tcPr>
          <w:p w14:paraId="14FC8AA8" w14:textId="6D34DE35" w:rsidR="0064543D" w:rsidRPr="0090386C" w:rsidRDefault="0064543D" w:rsidP="0064543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GPR</w:t>
            </w:r>
          </w:p>
        </w:tc>
        <w:tc>
          <w:tcPr>
            <w:tcW w:w="1561" w:type="dxa"/>
            <w:hideMark/>
          </w:tcPr>
          <w:p w14:paraId="376019A9" w14:textId="771C6C12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2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dxa"/>
            <w:hideMark/>
          </w:tcPr>
          <w:p w14:paraId="7CC53EEF" w14:textId="73C8F552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7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dxa"/>
          </w:tcPr>
          <w:p w14:paraId="360C4F29" w14:textId="5D0EAAB8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43D" w:rsidRPr="0090386C" w14:paraId="59A9ED86" w14:textId="77777777" w:rsidTr="0064543D">
        <w:trPr>
          <w:trHeight w:val="392"/>
        </w:trPr>
        <w:tc>
          <w:tcPr>
            <w:tcW w:w="4756" w:type="dxa"/>
            <w:hideMark/>
          </w:tcPr>
          <w:p w14:paraId="38225D98" w14:textId="1827D218" w:rsidR="0064543D" w:rsidRPr="0090386C" w:rsidRDefault="0064543D" w:rsidP="0064543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561" w:type="dxa"/>
            <w:hideMark/>
          </w:tcPr>
          <w:p w14:paraId="196D553B" w14:textId="1C710183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hideMark/>
          </w:tcPr>
          <w:p w14:paraId="126B7714" w14:textId="0EFB240C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63" w:type="dxa"/>
          </w:tcPr>
          <w:p w14:paraId="3FC3E80C" w14:textId="16B84AB5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43D" w:rsidRPr="0090386C" w14:paraId="78AC9435" w14:textId="77777777" w:rsidTr="001D2FCE">
        <w:trPr>
          <w:trHeight w:val="392"/>
        </w:trPr>
        <w:tc>
          <w:tcPr>
            <w:tcW w:w="4756" w:type="dxa"/>
          </w:tcPr>
          <w:p w14:paraId="670A0D5C" w14:textId="09D84479" w:rsidR="0064543D" w:rsidRPr="0090386C" w:rsidRDefault="0064543D" w:rsidP="0064543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561" w:type="dxa"/>
          </w:tcPr>
          <w:p w14:paraId="07AF80E8" w14:textId="67D6EE8C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</w:tcPr>
          <w:p w14:paraId="72F0E8C5" w14:textId="28C9DFCC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63" w:type="dxa"/>
          </w:tcPr>
          <w:p w14:paraId="1F1EB904" w14:textId="3716D0E1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43D" w:rsidRPr="0090386C" w14:paraId="0A4F6BEC" w14:textId="77777777" w:rsidTr="0064543D">
        <w:trPr>
          <w:trHeight w:val="392"/>
        </w:trPr>
        <w:tc>
          <w:tcPr>
            <w:tcW w:w="4756" w:type="dxa"/>
            <w:hideMark/>
          </w:tcPr>
          <w:p w14:paraId="0FBEB995" w14:textId="6435C028" w:rsidR="0064543D" w:rsidRPr="007875B9" w:rsidRDefault="0064543D" w:rsidP="0064543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da-DK"/>
              </w:rPr>
              <w:t>PD</w:t>
            </w:r>
          </w:p>
        </w:tc>
        <w:tc>
          <w:tcPr>
            <w:tcW w:w="1561" w:type="dxa"/>
            <w:hideMark/>
          </w:tcPr>
          <w:p w14:paraId="22E23437" w14:textId="3E2CEACA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hideMark/>
          </w:tcPr>
          <w:p w14:paraId="5AF9E677" w14:textId="507EAE4F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763" w:type="dxa"/>
          </w:tcPr>
          <w:p w14:paraId="400B3DD2" w14:textId="01581A63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43D" w:rsidRPr="0090386C" w14:paraId="6FB4208C" w14:textId="77777777" w:rsidTr="001D2FCE">
        <w:trPr>
          <w:trHeight w:val="392"/>
        </w:trPr>
        <w:tc>
          <w:tcPr>
            <w:tcW w:w="4756" w:type="dxa"/>
            <w:hideMark/>
          </w:tcPr>
          <w:p w14:paraId="23EBECEA" w14:textId="1559C112" w:rsidR="0064543D" w:rsidRPr="0090386C" w:rsidRDefault="0064543D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 rate</w:t>
            </w:r>
          </w:p>
        </w:tc>
        <w:tc>
          <w:tcPr>
            <w:tcW w:w="1561" w:type="dxa"/>
            <w:hideMark/>
          </w:tcPr>
          <w:p w14:paraId="2CEC9EFB" w14:textId="376BA380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8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dxa"/>
            <w:hideMark/>
          </w:tcPr>
          <w:p w14:paraId="0C9BD216" w14:textId="13137FDF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5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dxa"/>
            <w:hideMark/>
          </w:tcPr>
          <w:p w14:paraId="50D753BB" w14:textId="490F0109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89</w:t>
            </w:r>
          </w:p>
        </w:tc>
      </w:tr>
      <w:tr w:rsidR="0064543D" w:rsidRPr="0090386C" w14:paraId="1ADC9493" w14:textId="77777777" w:rsidTr="001D2FCE">
        <w:trPr>
          <w:trHeight w:val="392"/>
        </w:trPr>
        <w:tc>
          <w:tcPr>
            <w:tcW w:w="4756" w:type="dxa"/>
            <w:hideMark/>
          </w:tcPr>
          <w:p w14:paraId="6C517F1C" w14:textId="6DBA4FA8" w:rsidR="0064543D" w:rsidRPr="0090386C" w:rsidRDefault="0064543D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all response rate</w:t>
            </w:r>
          </w:p>
        </w:tc>
        <w:tc>
          <w:tcPr>
            <w:tcW w:w="1561" w:type="dxa"/>
            <w:hideMark/>
          </w:tcPr>
          <w:p w14:paraId="0D8656E0" w14:textId="684134A2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hideMark/>
          </w:tcPr>
          <w:p w14:paraId="75BF9308" w14:textId="1C4BC12E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63" w:type="dxa"/>
            <w:hideMark/>
          </w:tcPr>
          <w:p w14:paraId="51789AEF" w14:textId="06A53D8F" w:rsidR="0064543D" w:rsidRPr="0090386C" w:rsidRDefault="0064543D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</w:p>
        </w:tc>
      </w:tr>
    </w:tbl>
    <w:p w14:paraId="429BC876" w14:textId="67534310" w:rsidR="0027371A" w:rsidRDefault="00AB6029" w:rsidP="00AB6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CR</w:t>
      </w:r>
      <w:proofErr w:type="spellEnd"/>
      <w:r w:rsidRPr="00FF783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tringent complete response; CR, complete response; VGPR, very good partial response; PR, partial response; SD, stable disease; PD, progressive disease.</w:t>
      </w:r>
    </w:p>
    <w:p w14:paraId="586796D6" w14:textId="77777777" w:rsidR="0019662F" w:rsidRPr="0019662F" w:rsidRDefault="0019662F" w:rsidP="0019662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19662F">
        <w:rPr>
          <w:rFonts w:ascii="Times New Roman" w:hAnsi="Times New Roman" w:cs="Times New Roman"/>
          <w:sz w:val="24"/>
          <w:szCs w:val="28"/>
          <w:vertAlign w:val="superscript"/>
        </w:rPr>
        <w:t>¶</w:t>
      </w:r>
      <w:r w:rsidRPr="0019662F">
        <w:rPr>
          <w:rFonts w:ascii="Times New Roman" w:hAnsi="Times New Roman" w:cs="Times New Roman"/>
          <w:sz w:val="24"/>
          <w:szCs w:val="28"/>
        </w:rPr>
        <w:t>CR rate was defined as a complete response or a stringent complete response.</w:t>
      </w:r>
    </w:p>
    <w:p w14:paraId="10087C8E" w14:textId="191268C2" w:rsidR="0019662F" w:rsidRPr="0019662F" w:rsidRDefault="0019662F" w:rsidP="0019662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19662F">
        <w:rPr>
          <w:rFonts w:ascii="Times New Roman" w:hAnsi="Times New Roman" w:cs="Times New Roman"/>
          <w:sz w:val="24"/>
          <w:szCs w:val="28"/>
          <w:vertAlign w:val="superscript"/>
        </w:rPr>
        <w:t>§</w:t>
      </w:r>
      <w:r w:rsidRPr="0019662F">
        <w:rPr>
          <w:rFonts w:ascii="Times New Roman" w:hAnsi="Times New Roman" w:cs="Times New Roman"/>
          <w:sz w:val="24"/>
          <w:szCs w:val="28"/>
        </w:rPr>
        <w:t>Overall response rate was defined as a partial response or better.</w:t>
      </w:r>
    </w:p>
    <w:sectPr w:rsidR="0019662F" w:rsidRPr="001966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5FBC5" w14:textId="77777777" w:rsidR="00AB6029" w:rsidRDefault="00AB6029" w:rsidP="00AB6029">
      <w:r>
        <w:separator/>
      </w:r>
    </w:p>
  </w:endnote>
  <w:endnote w:type="continuationSeparator" w:id="0">
    <w:p w14:paraId="6BBA35C7" w14:textId="77777777" w:rsidR="00AB6029" w:rsidRDefault="00AB6029" w:rsidP="00AB6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E7DDD" w14:textId="77777777" w:rsidR="00AB6029" w:rsidRDefault="00AB6029" w:rsidP="00AB6029">
      <w:r>
        <w:separator/>
      </w:r>
    </w:p>
  </w:footnote>
  <w:footnote w:type="continuationSeparator" w:id="0">
    <w:p w14:paraId="5CAC5E2F" w14:textId="77777777" w:rsidR="00AB6029" w:rsidRDefault="00AB6029" w:rsidP="00AB6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3D"/>
    <w:rsid w:val="00012099"/>
    <w:rsid w:val="000656B8"/>
    <w:rsid w:val="0019662F"/>
    <w:rsid w:val="001E3146"/>
    <w:rsid w:val="0027371A"/>
    <w:rsid w:val="0031723C"/>
    <w:rsid w:val="0064543D"/>
    <w:rsid w:val="00AB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C0B8894"/>
  <w15:chartTrackingRefBased/>
  <w15:docId w15:val="{18035535-0D56-4D41-9E4F-31740DA0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43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543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5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54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54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54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54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54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54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54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54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454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543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45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45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45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45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45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454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454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45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54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454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54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454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543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454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5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4543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543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45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B602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6029"/>
  </w:style>
  <w:style w:type="paragraph" w:styleId="ad">
    <w:name w:val="footer"/>
    <w:basedOn w:val="a"/>
    <w:link w:val="ae"/>
    <w:uiPriority w:val="99"/>
    <w:unhideWhenUsed/>
    <w:rsid w:val="00AB60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6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8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Marumo</dc:creator>
  <cp:keywords/>
  <dc:description/>
  <cp:lastModifiedBy>Yoshiaki Marumo</cp:lastModifiedBy>
  <cp:revision>3</cp:revision>
  <dcterms:created xsi:type="dcterms:W3CDTF">2025-03-05T11:53:00Z</dcterms:created>
  <dcterms:modified xsi:type="dcterms:W3CDTF">2025-03-07T10:38:00Z</dcterms:modified>
</cp:coreProperties>
</file>